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F277C" w14:textId="54F1F4C9" w:rsidR="0099662C" w:rsidRPr="0099662C" w:rsidRDefault="0099662C" w:rsidP="0099662C">
      <w:pPr>
        <w:jc w:val="both"/>
        <w:rPr>
          <w:rFonts w:ascii="Arial" w:hAnsi="Arial" w:cs="Arial"/>
        </w:rPr>
      </w:pPr>
      <w:r w:rsidRPr="0099662C">
        <w:rPr>
          <w:rFonts w:ascii="Arial" w:hAnsi="Arial" w:cs="Arial"/>
          <w:b/>
        </w:rPr>
        <w:t xml:space="preserve">S4 Table.  Concentrations of </w:t>
      </w:r>
      <w:proofErr w:type="spellStart"/>
      <w:r w:rsidRPr="0099662C">
        <w:rPr>
          <w:rFonts w:ascii="Arial" w:hAnsi="Arial" w:cs="Arial"/>
          <w:b/>
        </w:rPr>
        <w:t>organotins</w:t>
      </w:r>
      <w:proofErr w:type="spellEnd"/>
      <w:r w:rsidRPr="0099662C">
        <w:rPr>
          <w:rFonts w:ascii="Arial" w:hAnsi="Arial" w:cs="Arial"/>
          <w:b/>
        </w:rPr>
        <w:t xml:space="preserve"> (OTs, in unit of ng L</w:t>
      </w:r>
      <w:r w:rsidRPr="0099662C">
        <w:rPr>
          <w:rFonts w:ascii="Arial" w:hAnsi="Arial" w:cs="Arial"/>
          <w:b/>
          <w:vertAlign w:val="superscript"/>
        </w:rPr>
        <w:t>-1</w:t>
      </w:r>
      <w:r w:rsidRPr="0099662C">
        <w:rPr>
          <w:rFonts w:ascii="Arial" w:hAnsi="Arial" w:cs="Arial"/>
          <w:b/>
        </w:rPr>
        <w:t>)</w:t>
      </w:r>
      <w:r w:rsidRPr="0099662C">
        <w:rPr>
          <w:rFonts w:ascii="Arial" w:hAnsi="Arial" w:cs="Arial"/>
          <w:b/>
        </w:rPr>
        <w:t xml:space="preserve"> in water.</w:t>
      </w:r>
      <w:r>
        <w:rPr>
          <w:rFonts w:ascii="Arial" w:hAnsi="Arial" w:cs="Arial"/>
        </w:rPr>
        <w:t xml:space="preserve"> These </w:t>
      </w:r>
      <w:r w:rsidRPr="0099662C">
        <w:rPr>
          <w:rFonts w:ascii="Arial" w:hAnsi="Arial" w:cs="Arial"/>
        </w:rPr>
        <w:t>includ</w:t>
      </w:r>
      <w:r>
        <w:rPr>
          <w:rFonts w:ascii="Arial" w:hAnsi="Arial" w:cs="Arial"/>
        </w:rPr>
        <w:t>e</w:t>
      </w:r>
      <w:r w:rsidRPr="0099662C">
        <w:rPr>
          <w:rFonts w:ascii="Arial" w:hAnsi="Arial" w:cs="Arial"/>
        </w:rPr>
        <w:t xml:space="preserve"> mono-, di- and tri-</w:t>
      </w:r>
      <w:proofErr w:type="spellStart"/>
      <w:r w:rsidRPr="0099662C">
        <w:rPr>
          <w:rFonts w:ascii="Arial" w:hAnsi="Arial" w:cs="Arial"/>
        </w:rPr>
        <w:t>butyltin</w:t>
      </w:r>
      <w:proofErr w:type="spellEnd"/>
      <w:r w:rsidRPr="0099662C">
        <w:rPr>
          <w:rFonts w:ascii="Arial" w:hAnsi="Arial" w:cs="Arial"/>
        </w:rPr>
        <w:t xml:space="preserve"> (MBT, DBT and TBT respectively), and mono-, di-, and tri-</w:t>
      </w:r>
      <w:proofErr w:type="spellStart"/>
      <w:r w:rsidRPr="0099662C">
        <w:rPr>
          <w:rFonts w:ascii="Arial" w:hAnsi="Arial" w:cs="Arial"/>
        </w:rPr>
        <w:t>phenyltin</w:t>
      </w:r>
      <w:proofErr w:type="spellEnd"/>
      <w:r w:rsidRPr="0099662C">
        <w:rPr>
          <w:rFonts w:ascii="Arial" w:hAnsi="Arial" w:cs="Arial"/>
        </w:rPr>
        <w:t xml:space="preserve"> (MPT, DPT and TPT respectively) collected in Hong Kong waters during August 2015.  Site locations refer to Fig 1.  Influent and effluent were from Stanley Wastewater Treatm</w:t>
      </w:r>
      <w:bookmarkStart w:id="0" w:name="_GoBack"/>
      <w:bookmarkEnd w:id="0"/>
      <w:r w:rsidRPr="0099662C">
        <w:rPr>
          <w:rFonts w:ascii="Arial" w:hAnsi="Arial" w:cs="Arial"/>
        </w:rPr>
        <w:t xml:space="preserve">ent Works.  B.D.L. means below detection limit.  </w:t>
      </w:r>
    </w:p>
    <w:p w14:paraId="158AB490" w14:textId="77777777" w:rsidR="0099662C" w:rsidRPr="0099662C" w:rsidRDefault="0099662C" w:rsidP="0099662C">
      <w:pPr>
        <w:jc w:val="both"/>
        <w:rPr>
          <w:rFonts w:ascii="Arial" w:hAnsi="Arial" w:cs="Arial"/>
          <w:lang w:val="en-US"/>
        </w:rPr>
      </w:pPr>
    </w:p>
    <w:tbl>
      <w:tblPr>
        <w:tblW w:w="147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7"/>
        <w:gridCol w:w="1054"/>
        <w:gridCol w:w="1771"/>
        <w:gridCol w:w="1772"/>
        <w:gridCol w:w="1039"/>
        <w:gridCol w:w="1040"/>
        <w:gridCol w:w="1040"/>
        <w:gridCol w:w="1284"/>
        <w:gridCol w:w="942"/>
        <w:gridCol w:w="942"/>
        <w:gridCol w:w="943"/>
        <w:gridCol w:w="1418"/>
        <w:gridCol w:w="1260"/>
      </w:tblGrid>
      <w:tr w:rsidR="0099662C" w:rsidRPr="0099662C" w14:paraId="11A7B728" w14:textId="77777777" w:rsidTr="000720BB">
        <w:trPr>
          <w:trHeight w:val="320"/>
        </w:trPr>
        <w:tc>
          <w:tcPr>
            <w:tcW w:w="129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53DBD2D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Sit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C8F180D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GPS coordinate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9A871D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MB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3E1597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DB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CF0239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TBT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right w:val="nil"/>
            </w:tcBorders>
          </w:tcPr>
          <w:p w14:paraId="2B94F94F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Total BT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D2D12CF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MP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375124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DP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307F90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T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D9A749B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Total P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978281C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Total OTs</w:t>
            </w:r>
          </w:p>
        </w:tc>
      </w:tr>
      <w:tr w:rsidR="0099662C" w:rsidRPr="0099662C" w14:paraId="468B783B" w14:textId="77777777" w:rsidTr="000720BB">
        <w:trPr>
          <w:trHeight w:val="320"/>
        </w:trPr>
        <w:tc>
          <w:tcPr>
            <w:tcW w:w="12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A2C1B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14:paraId="6EEAF8F3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Latitude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475D66C2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  <w:t>Longitude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3BEA47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97A2C6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4C5EDF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14:paraId="06E05BCB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E38DC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484004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CCA919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802782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7870C8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99662C" w:rsidRPr="0099662C" w14:paraId="6EBF5BC1" w14:textId="77777777" w:rsidTr="000720BB">
        <w:trPr>
          <w:trHeight w:val="320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904586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C81A92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73B0144C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14'52.0"N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4507AFD4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08'56.1"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F13A8C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5FE13B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505C23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3DEBA466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0EB64C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7441E7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0E88C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B63474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0707B3" w14:textId="77777777" w:rsidR="0099662C" w:rsidRPr="0099662C" w:rsidRDefault="0099662C" w:rsidP="000720BB">
            <w:pPr>
              <w:widowControl/>
              <w:jc w:val="right"/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99662C"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  <w:t>84.2</w:t>
            </w:r>
          </w:p>
        </w:tc>
      </w:tr>
      <w:tr w:rsidR="0099662C" w:rsidRPr="0099662C" w14:paraId="2B7AC418" w14:textId="77777777" w:rsidTr="000720BB">
        <w:trPr>
          <w:trHeight w:val="320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2FF386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9E319F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5FE287B6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14'44.7"N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107D40FD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09'02.7"E</w:t>
            </w:r>
          </w:p>
        </w:tc>
        <w:tc>
          <w:tcPr>
            <w:tcW w:w="9908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32E4A8" w14:textId="77777777" w:rsidR="0099662C" w:rsidRPr="0099662C" w:rsidRDefault="0099662C" w:rsidP="000720BB">
            <w:pPr>
              <w:widowControl/>
              <w:jc w:val="center"/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99662C"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  <w:t>Not quantified</w:t>
            </w:r>
          </w:p>
        </w:tc>
      </w:tr>
      <w:tr w:rsidR="0099662C" w:rsidRPr="0099662C" w14:paraId="3DC1E68E" w14:textId="77777777" w:rsidTr="000720BB">
        <w:trPr>
          <w:trHeight w:val="320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C19600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A44A33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19BF7C51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22'51.6"N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6210F794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16'29.2"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F6E5E5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E6911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719A13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1930B022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E1CB09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370B70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BE8234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95FFC5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822494" w14:textId="77777777" w:rsidR="0099662C" w:rsidRPr="0099662C" w:rsidRDefault="0099662C" w:rsidP="000720BB">
            <w:pPr>
              <w:widowControl/>
              <w:jc w:val="right"/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99662C"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  <w:t>97.7</w:t>
            </w:r>
          </w:p>
        </w:tc>
      </w:tr>
      <w:tr w:rsidR="0099662C" w:rsidRPr="0099662C" w14:paraId="60593D06" w14:textId="77777777" w:rsidTr="000720BB">
        <w:trPr>
          <w:trHeight w:val="320"/>
        </w:trPr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B6B68B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85CDFC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D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14:paraId="163C0E12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23'01.0"N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18F493FF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16'35.6"E</w:t>
            </w:r>
          </w:p>
        </w:tc>
        <w:tc>
          <w:tcPr>
            <w:tcW w:w="9908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DE4DBD" w14:textId="77777777" w:rsidR="0099662C" w:rsidRPr="0099662C" w:rsidRDefault="0099662C" w:rsidP="000720BB">
            <w:pPr>
              <w:widowControl/>
              <w:jc w:val="center"/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99662C"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  <w:t>Not quantified</w:t>
            </w:r>
          </w:p>
        </w:tc>
      </w:tr>
      <w:tr w:rsidR="0099662C" w:rsidRPr="0099662C" w14:paraId="3E59A527" w14:textId="77777777" w:rsidTr="000720BB">
        <w:trPr>
          <w:trHeight w:val="320"/>
        </w:trPr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8708A3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633FEB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E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14:paraId="3F97C0A9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16'17.2"N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3BC6E644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14'41.7"E</w:t>
            </w:r>
          </w:p>
        </w:tc>
        <w:tc>
          <w:tcPr>
            <w:tcW w:w="9908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7C947F" w14:textId="77777777" w:rsidR="0099662C" w:rsidRPr="0099662C" w:rsidRDefault="0099662C" w:rsidP="000720BB">
            <w:pPr>
              <w:widowControl/>
              <w:jc w:val="center"/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99662C"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  <w:t>Not quantified</w:t>
            </w:r>
          </w:p>
        </w:tc>
      </w:tr>
      <w:tr w:rsidR="0099662C" w:rsidRPr="0099662C" w14:paraId="230E8392" w14:textId="77777777" w:rsidTr="000720BB">
        <w:trPr>
          <w:trHeight w:val="320"/>
        </w:trPr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9AEB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E35D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14:paraId="785F5740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19'42.4"N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7CA324D0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08'43.4"E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C8356D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85.0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B665CC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6C1CB9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14:paraId="2E96C857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93.2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9070FE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4BB3BC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3B2FFB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AC6D41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E80B84" w14:textId="77777777" w:rsidR="0099662C" w:rsidRPr="0099662C" w:rsidRDefault="0099662C" w:rsidP="000720BB">
            <w:pPr>
              <w:widowControl/>
              <w:jc w:val="right"/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99662C"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  <w:t>221.3</w:t>
            </w:r>
          </w:p>
        </w:tc>
      </w:tr>
      <w:tr w:rsidR="0099662C" w:rsidRPr="0099662C" w14:paraId="70D26367" w14:textId="77777777" w:rsidTr="000720BB">
        <w:trPr>
          <w:trHeight w:val="32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4FDA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59E8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823C88F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22'04.8"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D20765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05'41.2"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26178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31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1FFC6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E3E33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7EF4FA3F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8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14D48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E8983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E55F0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38884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90FDE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340.9</w:t>
            </w:r>
          </w:p>
        </w:tc>
      </w:tr>
      <w:tr w:rsidR="0099662C" w:rsidRPr="0099662C" w14:paraId="745C73B3" w14:textId="77777777" w:rsidTr="000720BB">
        <w:trPr>
          <w:trHeight w:val="32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699E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B9DF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7639A4B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22'48.1"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32319DE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3°58'39.1"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445B2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294CE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38630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F9FDA19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35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EB1D2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89CBB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18ACC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69E49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318D5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63.0</w:t>
            </w:r>
          </w:p>
        </w:tc>
      </w:tr>
      <w:tr w:rsidR="0099662C" w:rsidRPr="0099662C" w14:paraId="483B34D8" w14:textId="77777777" w:rsidTr="000720BB">
        <w:trPr>
          <w:trHeight w:val="320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CF9AE8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7679F1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7830ED36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28'09.4"N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08092895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01'48.5"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68843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38.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864BA8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11334A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3FE96DC2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51.4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247713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F91EAC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1A6F3F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2A97A7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08E4B8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61.1</w:t>
            </w:r>
          </w:p>
        </w:tc>
      </w:tr>
      <w:tr w:rsidR="0099662C" w:rsidRPr="0099662C" w14:paraId="133F6254" w14:textId="77777777" w:rsidTr="000720BB">
        <w:trPr>
          <w:trHeight w:val="320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671FAF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372E8D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J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0501B6FC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18'35.6"N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2DD59A45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18'06.1"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8C0FCC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66.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46F0EE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95C2FD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7E66265E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DAE8C6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20BAE2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E70D5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2B5140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D8F517" w14:textId="77777777" w:rsidR="0099662C" w:rsidRPr="0099662C" w:rsidRDefault="0099662C" w:rsidP="000720BB">
            <w:pPr>
              <w:widowControl/>
              <w:jc w:val="right"/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99662C"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  <w:t>80.0</w:t>
            </w:r>
          </w:p>
        </w:tc>
      </w:tr>
      <w:tr w:rsidR="0099662C" w:rsidRPr="0099662C" w14:paraId="03512A56" w14:textId="77777777" w:rsidTr="000720BB">
        <w:trPr>
          <w:trHeight w:val="320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ABE472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67982C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K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334590A7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18'25.7"N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0ECB17C9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13'17.9"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5C2794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39.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671D07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D15B3A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6AA5970F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46.3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A1163A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DEB1F8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5E5D86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369CC5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290929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62.4</w:t>
            </w:r>
          </w:p>
        </w:tc>
      </w:tr>
      <w:tr w:rsidR="0099662C" w:rsidRPr="0099662C" w14:paraId="7F30702D" w14:textId="77777777" w:rsidTr="000720BB">
        <w:trPr>
          <w:trHeight w:val="320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D1E0CF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AA4E8E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L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2994508A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13'20.8"N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39E28564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12'53.0"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241D34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66.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811F7D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A2092E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7546EC78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72.5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EAB1BA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10969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C2B6A5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E5A5F1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1BEBC3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82.7</w:t>
            </w:r>
          </w:p>
        </w:tc>
      </w:tr>
      <w:tr w:rsidR="0099662C" w:rsidRPr="0099662C" w14:paraId="588D2B28" w14:textId="77777777" w:rsidTr="000720BB">
        <w:trPr>
          <w:trHeight w:val="342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4C7479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1CFED5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4368DFB0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15'34.1"N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295A2E86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07'43.8"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B79097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62.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32B664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8BE363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499F0443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735A20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556B06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F78026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FC09C5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0FADD9" w14:textId="77777777" w:rsidR="0099662C" w:rsidRPr="0099662C" w:rsidRDefault="0099662C" w:rsidP="000720BB">
            <w:pPr>
              <w:widowControl/>
              <w:jc w:val="right"/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99662C">
              <w:rPr>
                <w:rFonts w:ascii="Helvetica" w:eastAsia="Times New Roman" w:hAnsi="Helvetica"/>
                <w:color w:val="000000"/>
                <w:kern w:val="0"/>
                <w:sz w:val="22"/>
                <w:szCs w:val="22"/>
                <w:lang w:val="en-US" w:eastAsia="en-US"/>
              </w:rPr>
              <w:t>74.5</w:t>
            </w:r>
          </w:p>
        </w:tc>
      </w:tr>
      <w:tr w:rsidR="0099662C" w:rsidRPr="0099662C" w14:paraId="4A454C84" w14:textId="77777777" w:rsidTr="000720BB">
        <w:trPr>
          <w:trHeight w:val="320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BD88C1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342B2F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Influent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30696019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12'41.8"N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5598777F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13'01.1"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2D29DD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698.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ABDE40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7A045C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1005FF5D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702.3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224044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08545C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99173B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1CE2B0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3152E1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753.3</w:t>
            </w:r>
          </w:p>
        </w:tc>
      </w:tr>
      <w:tr w:rsidR="0099662C" w:rsidRPr="001720DC" w14:paraId="4C9C735E" w14:textId="77777777" w:rsidTr="000720BB">
        <w:trPr>
          <w:trHeight w:val="300"/>
        </w:trPr>
        <w:tc>
          <w:tcPr>
            <w:tcW w:w="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5486E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8940D" w14:textId="77777777" w:rsidR="0099662C" w:rsidRPr="0099662C" w:rsidRDefault="0099662C" w:rsidP="000720BB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Effluent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14:paraId="4D24ACBC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°12'34.9"N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13038570" w14:textId="77777777" w:rsidR="0099662C" w:rsidRPr="0099662C" w:rsidRDefault="0099662C" w:rsidP="000720BB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4°13'07.2"E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22C4B3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375.3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E0C48C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E0E734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14:paraId="5112A682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377.7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8AA35D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AA1456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Arial" w:eastAsia="Arial Unicode MS" w:hAnsi="Arial" w:cs="Arial"/>
                <w:sz w:val="22"/>
                <w:szCs w:val="22"/>
                <w:lang w:val="en-US"/>
              </w:rPr>
              <w:t>B.D.L.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DAC9C8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BF3BF" w14:textId="77777777" w:rsidR="0099662C" w:rsidRPr="0099662C" w:rsidRDefault="0099662C" w:rsidP="000720BB">
            <w:pPr>
              <w:jc w:val="right"/>
              <w:rPr>
                <w:rFonts w:ascii="Arial" w:eastAsia="Arial Unicode MS" w:hAnsi="Arial" w:cs="Arial"/>
                <w:sz w:val="22"/>
                <w:szCs w:val="22"/>
                <w:lang w:val="en-US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42A40E" w14:textId="77777777" w:rsidR="0099662C" w:rsidRPr="0099662C" w:rsidRDefault="0099662C" w:rsidP="000720BB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99662C">
              <w:rPr>
                <w:rFonts w:ascii="Helvetica" w:eastAsia="Times New Roman" w:hAnsi="Helvetica"/>
                <w:color w:val="000000"/>
                <w:sz w:val="22"/>
                <w:szCs w:val="22"/>
              </w:rPr>
              <w:t>402.4</w:t>
            </w:r>
          </w:p>
        </w:tc>
      </w:tr>
    </w:tbl>
    <w:p w14:paraId="2902C586" w14:textId="77777777" w:rsidR="0099662C" w:rsidRPr="001720DC" w:rsidRDefault="0099662C" w:rsidP="0099662C">
      <w:pPr>
        <w:jc w:val="both"/>
        <w:rPr>
          <w:rFonts w:ascii="Arial" w:hAnsi="Arial" w:cs="Arial"/>
          <w:lang w:val="en-US"/>
        </w:rPr>
      </w:pPr>
    </w:p>
    <w:p w14:paraId="468E2078" w14:textId="77777777" w:rsidR="004A3F6B" w:rsidRPr="0099662C" w:rsidRDefault="0099662C" w:rsidP="0099662C"/>
    <w:sectPr w:rsidR="004A3F6B" w:rsidRPr="0099662C" w:rsidSect="00EC35F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5FE"/>
    <w:rsid w:val="00121A79"/>
    <w:rsid w:val="003F6321"/>
    <w:rsid w:val="008D7B22"/>
    <w:rsid w:val="0099662C"/>
    <w:rsid w:val="00E22B11"/>
    <w:rsid w:val="00EB7F84"/>
    <w:rsid w:val="00EC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13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5FE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6</Characters>
  <Application>Microsoft Macintosh Word</Application>
  <DocSecurity>0</DocSecurity>
  <Lines>11</Lines>
  <Paragraphs>3</Paragraphs>
  <ScaleCrop>false</ScaleCrop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2</cp:revision>
  <dcterms:created xsi:type="dcterms:W3CDTF">2016-05-05T04:08:00Z</dcterms:created>
  <dcterms:modified xsi:type="dcterms:W3CDTF">2016-05-05T04:08:00Z</dcterms:modified>
</cp:coreProperties>
</file>